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6B84A" w14:textId="03AE482E" w:rsidR="00037BEE" w:rsidRPr="00463B8B" w:rsidRDefault="00463B8B" w:rsidP="00463B8B">
      <w:pPr>
        <w:jc w:val="center"/>
        <w:rPr>
          <w:b/>
          <w:sz w:val="22"/>
        </w:rPr>
      </w:pPr>
      <w:r w:rsidRPr="00463B8B">
        <w:rPr>
          <w:b/>
          <w:sz w:val="22"/>
        </w:rPr>
        <w:t>Supplemental Table 2</w:t>
      </w:r>
      <w:r w:rsidR="00937976">
        <w:rPr>
          <w:b/>
          <w:sz w:val="22"/>
        </w:rPr>
        <w:t>: Various Diabetes Treatment Approach</w:t>
      </w:r>
      <w:r w:rsidR="00A41B8F">
        <w:rPr>
          <w:b/>
          <w:sz w:val="22"/>
        </w:rPr>
        <w:t>es Pricing Appendix Information</w:t>
      </w:r>
      <w:r w:rsidR="00937976">
        <w:rPr>
          <w:b/>
          <w:sz w:val="22"/>
        </w:rPr>
        <w:t xml:space="preserve"> </w:t>
      </w:r>
    </w:p>
    <w:tbl>
      <w:tblPr>
        <w:tblW w:w="10900" w:type="dxa"/>
        <w:tblInd w:w="-775" w:type="dxa"/>
        <w:tblLook w:val="04A0" w:firstRow="1" w:lastRow="0" w:firstColumn="1" w:lastColumn="0" w:noHBand="0" w:noVBand="1"/>
      </w:tblPr>
      <w:tblGrid>
        <w:gridCol w:w="2420"/>
        <w:gridCol w:w="1720"/>
        <w:gridCol w:w="1300"/>
        <w:gridCol w:w="1380"/>
        <w:gridCol w:w="1300"/>
        <w:gridCol w:w="1300"/>
        <w:gridCol w:w="1480"/>
      </w:tblGrid>
      <w:tr w:rsidR="00463B8B" w:rsidRPr="00463B8B" w14:paraId="662256AA" w14:textId="77777777" w:rsidTr="00946946">
        <w:trPr>
          <w:trHeight w:val="269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8D935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1966E" w14:textId="77777777" w:rsidR="00463B8B" w:rsidRPr="00463B8B" w:rsidRDefault="00463B8B" w:rsidP="00463B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edtronic 670G CSII + CG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4BB12" w14:textId="77777777" w:rsidR="00463B8B" w:rsidRPr="00463B8B" w:rsidRDefault="00463B8B" w:rsidP="00463B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edtronic 670G CSII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99BD2" w14:textId="77777777" w:rsidR="00463B8B" w:rsidRPr="00463B8B" w:rsidRDefault="00463B8B" w:rsidP="00463B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Insulet</w:t>
            </w:r>
            <w:proofErr w:type="spellEnd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Omnipod</w:t>
            </w:r>
            <w:proofErr w:type="spellEnd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CSI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BB1EA" w14:textId="77777777" w:rsidR="00463B8B" w:rsidRPr="00463B8B" w:rsidRDefault="00463B8B" w:rsidP="00463B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excom</w:t>
            </w:r>
            <w:proofErr w:type="spellEnd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 G6 CGM + MD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523B1" w14:textId="77777777" w:rsidR="00463B8B" w:rsidRPr="00463B8B" w:rsidRDefault="00463B8B" w:rsidP="00463B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Freestyle </w:t>
            </w:r>
            <w:proofErr w:type="spellStart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Libre</w:t>
            </w:r>
            <w:proofErr w:type="spellEnd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CGM + MD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7144A" w14:textId="77777777" w:rsidR="00463B8B" w:rsidRPr="00463B8B" w:rsidRDefault="00463B8B" w:rsidP="00463B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Relion</w:t>
            </w:r>
            <w:proofErr w:type="spellEnd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SMBG +  70 / 30 Vial</w:t>
            </w:r>
          </w:p>
        </w:tc>
      </w:tr>
      <w:tr w:rsidR="00463B8B" w:rsidRPr="00463B8B" w14:paraId="5DC366EE" w14:textId="77777777" w:rsidTr="00463B8B">
        <w:trPr>
          <w:trHeight w:val="38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3944B" w14:textId="77777777" w:rsidR="00463B8B" w:rsidRPr="00463B8B" w:rsidRDefault="00463B8B" w:rsidP="00463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Initial Cos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CE799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8,239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DB712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7,249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4E2E3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677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104E4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58449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75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095E6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7.88</w:t>
            </w:r>
          </w:p>
        </w:tc>
      </w:tr>
      <w:tr w:rsidR="00463B8B" w:rsidRPr="00463B8B" w14:paraId="3F1296F4" w14:textId="77777777" w:rsidTr="00463B8B">
        <w:trPr>
          <w:trHeight w:val="38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09227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ump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3A5E8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7,249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0708C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7,249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A9EB3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70BD2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D6C79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76174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463B8B" w:rsidRPr="00463B8B" w14:paraId="3426B16A" w14:textId="77777777" w:rsidTr="00463B8B">
        <w:trPr>
          <w:trHeight w:val="38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5D320" w14:textId="078D8BF9" w:rsidR="00463B8B" w:rsidRPr="00463B8B" w:rsidRDefault="00463B8B" w:rsidP="00CA0F79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ce</w:t>
            </w:r>
            <w:r w:rsidR="00CA0F79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</w:t>
            </w: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er / Glucometer / Transmit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14D36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99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C019C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69438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677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0D3F3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0068B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75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7C03D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7.88</w:t>
            </w:r>
          </w:p>
        </w:tc>
      </w:tr>
      <w:tr w:rsidR="00463B8B" w:rsidRPr="00463B8B" w14:paraId="7BC17463" w14:textId="77777777" w:rsidTr="00463B8B">
        <w:trPr>
          <w:trHeight w:val="38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0ED66" w14:textId="77777777" w:rsidR="00463B8B" w:rsidRPr="00463B8B" w:rsidRDefault="00463B8B" w:rsidP="00463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Monthly Cos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03D3E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986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A4F8A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376.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A16B5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555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5F2B9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872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D7C4C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310.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64853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26.53</w:t>
            </w:r>
          </w:p>
        </w:tc>
      </w:tr>
      <w:tr w:rsidR="00463B8B" w:rsidRPr="00463B8B" w14:paraId="5FF5FF27" w14:textId="77777777" w:rsidTr="00463B8B">
        <w:trPr>
          <w:trHeight w:val="38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AEACF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days (10 cc) insul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ECFF5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77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CABCB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77.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750A8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77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E0291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95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53DBA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95.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E0C98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26.53</w:t>
            </w:r>
          </w:p>
        </w:tc>
      </w:tr>
      <w:tr w:rsidR="00463B8B" w:rsidRPr="00463B8B" w14:paraId="19AAE67A" w14:textId="77777777" w:rsidTr="00463B8B">
        <w:trPr>
          <w:trHeight w:val="38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A767F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days Glucose Testing Suppli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0E596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66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4AAA6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50.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35F39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7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8DB09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49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7AD21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14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9A20E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</w:tr>
      <w:tr w:rsidR="00463B8B" w:rsidRPr="00463B8B" w14:paraId="1B246DC7" w14:textId="77777777" w:rsidTr="00463B8B">
        <w:trPr>
          <w:trHeight w:val="38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8A5AB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Days Device Suppli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878AB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47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A3960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47.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7D816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359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9B761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86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CF9F4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DC6E8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</w:tr>
    </w:tbl>
    <w:p w14:paraId="5F94274F" w14:textId="77777777" w:rsidR="00463B8B" w:rsidRPr="00463B8B" w:rsidRDefault="00463B8B">
      <w:pPr>
        <w:rPr>
          <w:b/>
          <w:sz w:val="22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3204"/>
        <w:gridCol w:w="1014"/>
        <w:gridCol w:w="1177"/>
        <w:gridCol w:w="2730"/>
        <w:gridCol w:w="1225"/>
      </w:tblGrid>
      <w:tr w:rsidR="00463B8B" w:rsidRPr="00463B8B" w14:paraId="21E38AF7" w14:textId="77777777" w:rsidTr="00D47CA3">
        <w:trPr>
          <w:trHeight w:val="90"/>
        </w:trPr>
        <w:tc>
          <w:tcPr>
            <w:tcW w:w="3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EE7F" w14:textId="77777777" w:rsidR="00463B8B" w:rsidRPr="00463B8B" w:rsidRDefault="00463B8B" w:rsidP="00463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Item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4E16" w14:textId="77777777" w:rsidR="00463B8B" w:rsidRPr="00463B8B" w:rsidRDefault="00463B8B" w:rsidP="00463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Qty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748F" w14:textId="77777777" w:rsidR="00463B8B" w:rsidRPr="00463B8B" w:rsidRDefault="00463B8B" w:rsidP="00463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Cost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9898" w14:textId="77777777" w:rsidR="00463B8B" w:rsidRPr="00463B8B" w:rsidRDefault="00463B8B" w:rsidP="00463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ourc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E8CB" w14:textId="77777777" w:rsidR="00463B8B" w:rsidRPr="00463B8B" w:rsidRDefault="00463B8B" w:rsidP="00463B8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ate accessed</w:t>
            </w:r>
          </w:p>
        </w:tc>
      </w:tr>
      <w:tr w:rsidR="00463B8B" w:rsidRPr="00463B8B" w14:paraId="0F73E062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E9B1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dtronic 670g Insulin Pump with Contour Next Met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FB79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1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3870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7,249.00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CE51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5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 xml:space="preserve">www.adwdiabetes.com 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EB04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347FEED0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C09A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dtronic Guardian III Transmitt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CC34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1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D542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990.00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342C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6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 xml:space="preserve">www.adwdiabetes.com 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44BD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29B35240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6779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Omnipod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Pod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527E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day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74D4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359.99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C6AD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7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 xml:space="preserve">www.adwdiabetes.com 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B6A2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7B60DFD7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1C38" w14:textId="535F48F7" w:rsidR="00463B8B" w:rsidRPr="00463B8B" w:rsidRDefault="00463B8B" w:rsidP="00CA0F79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Omnipod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Rece</w:t>
            </w:r>
            <w:r w:rsidR="00CA0F79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</w:t>
            </w: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6850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1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81FC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660.00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4782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8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 xml:space="preserve">www.adwdiabetes.com 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3172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3E7A0BED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3E01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excom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G6 Sens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92CA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day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34D7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490.00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CD7C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9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 xml:space="preserve">www.adwdiabetes.com 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DC6C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7E0BF69D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6421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excom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G6 Transmitt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2873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0 day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6AF7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560.90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5F7F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0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>www.goodrx.com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55D7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55B600D1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D940" w14:textId="6BEE0237" w:rsidR="00463B8B" w:rsidRPr="00463B8B" w:rsidRDefault="00463B8B" w:rsidP="00CA0F79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Freestyle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bre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Rece</w:t>
            </w:r>
            <w:r w:rsidR="00CA0F79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</w:t>
            </w: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3B9A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1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4422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75.50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A73E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r w:rsidRPr="00463B8B"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  <w:t>www.goodrx.co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B5A9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2D6E496A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2565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Freestyle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bre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Sens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7ADE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day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7510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14.87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9532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r w:rsidRPr="00463B8B"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  <w:t>www.goodrx.co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635B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43E8429C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398D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asaglar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wikpen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D274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 m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8C47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248.59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34FD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1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>www.goodrx.com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CCC4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3F62A053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387B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Humalog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wikpen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B068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 m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6AF0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338.47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34E7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2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>www.goodrx.com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7934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2AA50940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613A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umalog Via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B614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 m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E619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77.87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15D6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3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>www.goodrx.com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9AE4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054B3567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AFB9" w14:textId="69685B34" w:rsidR="00463B8B" w:rsidRPr="00463B8B" w:rsidRDefault="00463B8B" w:rsidP="00CA0F79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volin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70/30</w:t>
            </w:r>
            <w:bookmarkStart w:id="0" w:name="_GoBack"/>
            <w:bookmarkEnd w:id="0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0D05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0 ml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573B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26.53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20D0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4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>www.goodrx.com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B61D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0E2DAA05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731B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ontour Next Test Strip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9F9C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100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047A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50.49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B03C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5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 xml:space="preserve">www.adwdiabetes.com 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C790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5B9D2DDA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38F8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ion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Test Strip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2995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100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0868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7.88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3800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6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>www.walmart.com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3703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1F1418AF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F424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ion</w:t>
            </w:r>
            <w:proofErr w:type="spellEnd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Glucomete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CACA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1 </w:t>
            </w:r>
            <w:proofErr w:type="spellStart"/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ea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8CAF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6.98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0597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7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>www.walmart.com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60FA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3631E753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BE73" w14:textId="6FEFA377" w:rsidR="00463B8B" w:rsidRPr="00463B8B" w:rsidRDefault="00463B8B" w:rsidP="00CA0F79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dtronic Reservo</w:t>
            </w:r>
            <w:r w:rsidR="00CA0F79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</w:t>
            </w: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298D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day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F605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34.99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D198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8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 xml:space="preserve">www.adwdiabetes.com 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7B66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310EF0BB" w14:textId="77777777" w:rsidTr="00D47CA3">
        <w:trPr>
          <w:trHeight w:val="38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2AF4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dtronic Quickset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9746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day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40F5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112.90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B976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19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 xml:space="preserve">www.adwdiabetes.com 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E87D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  <w:tr w:rsidR="00463B8B" w:rsidRPr="00463B8B" w14:paraId="7D5DCBA7" w14:textId="77777777" w:rsidTr="00D47CA3">
        <w:trPr>
          <w:trHeight w:val="260"/>
        </w:trPr>
        <w:tc>
          <w:tcPr>
            <w:tcW w:w="3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104D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dtronic Guardian III Senso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0FB3" w14:textId="77777777" w:rsidR="00463B8B" w:rsidRPr="00463B8B" w:rsidRDefault="00463B8B" w:rsidP="00463B8B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0 day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0292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$609.90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6BE3" w14:textId="77777777" w:rsidR="00463B8B" w:rsidRPr="00463B8B" w:rsidRDefault="00CA0F79" w:rsidP="00463B8B">
            <w:pPr>
              <w:rPr>
                <w:rFonts w:ascii="Arial" w:eastAsia="Times New Roman" w:hAnsi="Arial" w:cs="Arial"/>
                <w:color w:val="0563C1"/>
                <w:sz w:val="18"/>
                <w:szCs w:val="20"/>
                <w:u w:val="single"/>
              </w:rPr>
            </w:pPr>
            <w:hyperlink r:id="rId20" w:history="1">
              <w:r w:rsidR="00463B8B" w:rsidRPr="00463B8B">
                <w:rPr>
                  <w:rFonts w:ascii="Arial" w:eastAsia="Times New Roman" w:hAnsi="Arial" w:cs="Arial"/>
                  <w:color w:val="0563C1"/>
                  <w:sz w:val="18"/>
                  <w:szCs w:val="20"/>
                  <w:u w:val="single"/>
                </w:rPr>
                <w:t xml:space="preserve">www.adwdiabetes.com </w:t>
              </w:r>
            </w:hyperlink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BCEE" w14:textId="77777777" w:rsidR="00463B8B" w:rsidRPr="00463B8B" w:rsidRDefault="00463B8B" w:rsidP="00463B8B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63B8B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/23/19</w:t>
            </w:r>
          </w:p>
        </w:tc>
      </w:tr>
    </w:tbl>
    <w:p w14:paraId="125AB3AA" w14:textId="77777777" w:rsidR="00463B8B" w:rsidRPr="00463B8B" w:rsidRDefault="00463B8B">
      <w:pPr>
        <w:rPr>
          <w:b/>
          <w:sz w:val="22"/>
        </w:rPr>
      </w:pPr>
    </w:p>
    <w:sectPr w:rsidR="00463B8B" w:rsidRPr="00463B8B" w:rsidSect="00BF0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36B"/>
    <w:rsid w:val="0000136B"/>
    <w:rsid w:val="001C00D3"/>
    <w:rsid w:val="001C4D46"/>
    <w:rsid w:val="00207F31"/>
    <w:rsid w:val="003205BF"/>
    <w:rsid w:val="00463B8B"/>
    <w:rsid w:val="00501FA3"/>
    <w:rsid w:val="008D7F47"/>
    <w:rsid w:val="00937976"/>
    <w:rsid w:val="00946946"/>
    <w:rsid w:val="00A41B8F"/>
    <w:rsid w:val="00A47D58"/>
    <w:rsid w:val="00BE1C23"/>
    <w:rsid w:val="00BF0A2A"/>
    <w:rsid w:val="00CA0F79"/>
    <w:rsid w:val="00D47CA3"/>
    <w:rsid w:val="00E625B8"/>
    <w:rsid w:val="00EA3E84"/>
    <w:rsid w:val="00F15263"/>
    <w:rsid w:val="00F8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A0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3B8B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5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2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2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2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2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3B8B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5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2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2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2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2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3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dwdiabetes.com/" TargetMode="External"/><Relationship Id="rId13" Type="http://schemas.openxmlformats.org/officeDocument/2006/relationships/hyperlink" Target="http://www.adwdiabetes.com/" TargetMode="External"/><Relationship Id="rId18" Type="http://schemas.openxmlformats.org/officeDocument/2006/relationships/hyperlink" Target="http://www.adwdiabetes.com/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adwdiabetes.com/" TargetMode="External"/><Relationship Id="rId12" Type="http://schemas.openxmlformats.org/officeDocument/2006/relationships/hyperlink" Target="http://www.goodrx.com/" TargetMode="External"/><Relationship Id="rId17" Type="http://schemas.openxmlformats.org/officeDocument/2006/relationships/hyperlink" Target="http://www.walmart.com/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walmart.com/" TargetMode="External"/><Relationship Id="rId20" Type="http://schemas.openxmlformats.org/officeDocument/2006/relationships/hyperlink" Target="http://www.adwdiabetes.com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adwdiabetes.com/" TargetMode="External"/><Relationship Id="rId11" Type="http://schemas.openxmlformats.org/officeDocument/2006/relationships/hyperlink" Target="http://www.goodrx.com/" TargetMode="External"/><Relationship Id="rId5" Type="http://schemas.openxmlformats.org/officeDocument/2006/relationships/hyperlink" Target="http://www.adwdiabetes.com/" TargetMode="External"/><Relationship Id="rId15" Type="http://schemas.openxmlformats.org/officeDocument/2006/relationships/hyperlink" Target="http://www.adwdiabetes.com/" TargetMode="External"/><Relationship Id="rId10" Type="http://schemas.openxmlformats.org/officeDocument/2006/relationships/hyperlink" Target="http://www.goodrx.com/" TargetMode="External"/><Relationship Id="rId19" Type="http://schemas.openxmlformats.org/officeDocument/2006/relationships/hyperlink" Target="http://www.adwdiabetes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dwdiabetes.com/" TargetMode="External"/><Relationship Id="rId14" Type="http://schemas.openxmlformats.org/officeDocument/2006/relationships/hyperlink" Target="http://www.adwdiabetes.com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T Martin</dc:creator>
  <cp:lastModifiedBy>Shoer, Mardi, Springer US PHL</cp:lastModifiedBy>
  <cp:revision>3</cp:revision>
  <dcterms:created xsi:type="dcterms:W3CDTF">2019-05-08T21:53:00Z</dcterms:created>
  <dcterms:modified xsi:type="dcterms:W3CDTF">2019-05-08T21:59:00Z</dcterms:modified>
</cp:coreProperties>
</file>